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E5D9B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5BFE0043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B1A4E52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1DB9C81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40DFB24A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0771B7A5" w14:textId="4F5C2AEC" w:rsidR="00A57721" w:rsidRDefault="006D1CD2" w:rsidP="006D258B">
      <w:pPr>
        <w:autoSpaceDE w:val="0"/>
        <w:autoSpaceDN w:val="0"/>
        <w:adjustRightInd w:val="0"/>
        <w:spacing w:after="0" w:line="240" w:lineRule="auto"/>
        <w:jc w:val="center"/>
      </w:pPr>
      <w:r w:rsidRPr="006D1CD2">
        <w:rPr>
          <w:rFonts w:ascii="Times New Roman" w:hAnsi="Times New Roman" w:cs="Times New Roman"/>
          <w:b/>
          <w:bCs/>
        </w:rPr>
        <w:t xml:space="preserve">Additional File </w:t>
      </w:r>
      <w:r w:rsidR="00E7745D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6D1CD2">
        <w:rPr>
          <w:rFonts w:ascii="Times New Roman" w:hAnsi="Times New Roman" w:cs="Times New Roman"/>
          <w:b/>
          <w:bCs/>
        </w:rPr>
        <w:t xml:space="preserve">. </w:t>
      </w:r>
      <w:r w:rsidR="00074FE9" w:rsidRPr="00B3625A">
        <w:rPr>
          <w:rFonts w:ascii="Times New Roman" w:hAnsi="Times New Roman" w:cs="Times New Roman"/>
          <w:b/>
          <w:bCs/>
        </w:rPr>
        <w:t xml:space="preserve">Table </w:t>
      </w:r>
      <w:r w:rsidR="005A2646" w:rsidRPr="00B3625A">
        <w:rPr>
          <w:rFonts w:ascii="Times New Roman" w:hAnsi="Times New Roman" w:cs="Times New Roman"/>
          <w:b/>
          <w:bCs/>
        </w:rPr>
        <w:t>S</w:t>
      </w:r>
      <w:r w:rsidR="00D12731">
        <w:rPr>
          <w:rFonts w:ascii="Times New Roman" w:hAnsi="Times New Roman" w:cs="Times New Roman"/>
          <w:b/>
          <w:bCs/>
        </w:rPr>
        <w:t>1</w:t>
      </w:r>
      <w:r w:rsidR="000F3B81" w:rsidRPr="00B3625A">
        <w:rPr>
          <w:rFonts w:ascii="Times New Roman" w:hAnsi="Times New Roman" w:cs="Times New Roman"/>
          <w:b/>
          <w:bCs/>
        </w:rPr>
        <w:t>.</w:t>
      </w:r>
      <w:r w:rsidR="00074FE9" w:rsidRPr="00B3625A">
        <w:rPr>
          <w:rFonts w:ascii="Times New Roman" w:hAnsi="Times New Roman" w:cs="Times New Roman"/>
        </w:rPr>
        <w:t xml:space="preserve"> </w:t>
      </w:r>
      <w:r w:rsidR="00625F7A">
        <w:t xml:space="preserve">The initial chemical </w:t>
      </w:r>
      <w:r w:rsidR="00956E02">
        <w:t>proprieties</w:t>
      </w:r>
      <w:r w:rsidR="00625F7A">
        <w:t xml:space="preserve"> of the loamy soil are listed.</w:t>
      </w:r>
    </w:p>
    <w:p w14:paraId="01C57B20" w14:textId="77777777" w:rsidR="00625F7A" w:rsidRPr="00B3625A" w:rsidRDefault="00625F7A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134"/>
      </w:tblGrid>
      <w:tr w:rsidR="00A879FD" w:rsidRPr="00B3625A" w14:paraId="53047742" w14:textId="77777777" w:rsidTr="00C32A0B">
        <w:trPr>
          <w:trHeight w:val="296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0788191" w14:textId="1FD4EAF1" w:rsidR="00495C92" w:rsidRPr="00B3625A" w:rsidRDefault="004802A0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Basic organic propert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708E01" w14:textId="5A62C390" w:rsidR="00495C92" w:rsidRPr="00B3625A" w:rsidRDefault="004802A0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loam sand</w:t>
            </w:r>
          </w:p>
        </w:tc>
      </w:tr>
      <w:tr w:rsidR="00C5095D" w:rsidRPr="00B3625A" w14:paraId="7B77EF87" w14:textId="77777777" w:rsidTr="00C32A0B">
        <w:trPr>
          <w:trHeight w:val="271"/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5B83A32C" w14:textId="3E347533" w:rsidR="00C5095D" w:rsidRPr="00B3625A" w:rsidRDefault="00C5095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17ADEB" w14:textId="0E08B282" w:rsidR="00C5095D" w:rsidRPr="00B3625A" w:rsidRDefault="00B17FE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56</w:t>
            </w:r>
            <w:r w:rsidR="00C5095D" w:rsidRPr="00B3625A">
              <w:rPr>
                <w:rFonts w:ascii="Times New Roman" w:hAnsi="Times New Roman" w:cs="Times New Roman"/>
              </w:rPr>
              <w:t>.00</w:t>
            </w:r>
          </w:p>
        </w:tc>
      </w:tr>
      <w:tr w:rsidR="00220B7D" w:rsidRPr="00B3625A" w14:paraId="12DD14BF" w14:textId="77777777" w:rsidTr="00C32A0B">
        <w:trPr>
          <w:trHeight w:val="272"/>
          <w:jc w:val="center"/>
        </w:trPr>
        <w:tc>
          <w:tcPr>
            <w:tcW w:w="3681" w:type="dxa"/>
          </w:tcPr>
          <w:p w14:paraId="42E1D425" w14:textId="176B4F4F" w:rsidR="00220B7D" w:rsidRPr="00B3625A" w:rsidRDefault="00220B7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1134" w:type="dxa"/>
          </w:tcPr>
          <w:p w14:paraId="6C945DBD" w14:textId="2F2B804B" w:rsidR="00220B7D" w:rsidRPr="00B3625A" w:rsidRDefault="00220B7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</w:t>
            </w:r>
            <w:r w:rsidR="00F74D2C" w:rsidRPr="00B3625A">
              <w:rPr>
                <w:rFonts w:ascii="Times New Roman" w:hAnsi="Times New Roman" w:cs="Times New Roman"/>
              </w:rPr>
              <w:t>0</w:t>
            </w:r>
            <w:r w:rsidRPr="00B3625A">
              <w:rPr>
                <w:rFonts w:ascii="Times New Roman" w:hAnsi="Times New Roman" w:cs="Times New Roman"/>
              </w:rPr>
              <w:t>.00</w:t>
            </w:r>
          </w:p>
        </w:tc>
      </w:tr>
      <w:tr w:rsidR="00453F9D" w:rsidRPr="00B3625A" w14:paraId="19E87651" w14:textId="77777777" w:rsidTr="00C32A0B">
        <w:trPr>
          <w:trHeight w:val="290"/>
          <w:jc w:val="center"/>
        </w:trPr>
        <w:tc>
          <w:tcPr>
            <w:tcW w:w="3681" w:type="dxa"/>
          </w:tcPr>
          <w:p w14:paraId="00C2F141" w14:textId="25BD1946" w:rsidR="00453F9D" w:rsidRPr="00B3625A" w:rsidRDefault="00453F9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1134" w:type="dxa"/>
          </w:tcPr>
          <w:p w14:paraId="51ADF6F8" w14:textId="31CEC9CD" w:rsidR="00453F9D" w:rsidRPr="00B3625A" w:rsidRDefault="00453F9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</w:t>
            </w:r>
            <w:r w:rsidR="00F74D2C" w:rsidRPr="00B3625A">
              <w:rPr>
                <w:rFonts w:ascii="Times New Roman" w:hAnsi="Times New Roman" w:cs="Times New Roman"/>
              </w:rPr>
              <w:t>4</w:t>
            </w:r>
            <w:r w:rsidRPr="00B3625A">
              <w:rPr>
                <w:rFonts w:ascii="Times New Roman" w:hAnsi="Times New Roman" w:cs="Times New Roman"/>
              </w:rPr>
              <w:t>.00</w:t>
            </w:r>
          </w:p>
        </w:tc>
      </w:tr>
      <w:tr w:rsidR="00A879FD" w:rsidRPr="00B3625A" w14:paraId="154742F0" w14:textId="77777777" w:rsidTr="00C32A0B">
        <w:trPr>
          <w:trHeight w:val="179"/>
          <w:jc w:val="center"/>
        </w:trPr>
        <w:tc>
          <w:tcPr>
            <w:tcW w:w="3681" w:type="dxa"/>
          </w:tcPr>
          <w:p w14:paraId="14860ADC" w14:textId="449EFB49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 xml:space="preserve">Organic </w:t>
            </w:r>
            <w:r w:rsidR="00F86271" w:rsidRPr="00B3625A">
              <w:rPr>
                <w:rFonts w:ascii="Times New Roman" w:hAnsi="Times New Roman" w:cs="Times New Roman"/>
              </w:rPr>
              <w:t>matter</w:t>
            </w:r>
            <w:r w:rsidRPr="00B3625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4" w:type="dxa"/>
          </w:tcPr>
          <w:p w14:paraId="4E8667C1" w14:textId="5890DE9C" w:rsidR="00495C92" w:rsidRPr="00B3625A" w:rsidRDefault="00F86271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37</w:t>
            </w:r>
          </w:p>
        </w:tc>
      </w:tr>
      <w:tr w:rsidR="00A879FD" w:rsidRPr="00B3625A" w14:paraId="71EE3070" w14:textId="77777777" w:rsidTr="00C32A0B">
        <w:trPr>
          <w:jc w:val="center"/>
        </w:trPr>
        <w:tc>
          <w:tcPr>
            <w:tcW w:w="3681" w:type="dxa"/>
          </w:tcPr>
          <w:p w14:paraId="45ED6636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Phosphorous (P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536F5A76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1.40</w:t>
            </w:r>
          </w:p>
        </w:tc>
      </w:tr>
      <w:tr w:rsidR="00A879FD" w:rsidRPr="00B3625A" w14:paraId="6A9DBC97" w14:textId="77777777" w:rsidTr="00C32A0B">
        <w:trPr>
          <w:jc w:val="center"/>
        </w:trPr>
        <w:tc>
          <w:tcPr>
            <w:tcW w:w="3681" w:type="dxa"/>
          </w:tcPr>
          <w:p w14:paraId="7D949B0A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Potassium (K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8C437CF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176.0</w:t>
            </w:r>
          </w:p>
        </w:tc>
      </w:tr>
      <w:tr w:rsidR="00A879FD" w:rsidRPr="00B3625A" w14:paraId="156D7209" w14:textId="77777777" w:rsidTr="00C32A0B">
        <w:trPr>
          <w:jc w:val="center"/>
        </w:trPr>
        <w:tc>
          <w:tcPr>
            <w:tcW w:w="3681" w:type="dxa"/>
          </w:tcPr>
          <w:p w14:paraId="2B1B91B2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Iron (Fe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742B6D9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1.24</w:t>
            </w:r>
          </w:p>
        </w:tc>
      </w:tr>
      <w:tr w:rsidR="00A879FD" w:rsidRPr="00B3625A" w14:paraId="5B759386" w14:textId="77777777" w:rsidTr="00C32A0B">
        <w:trPr>
          <w:jc w:val="center"/>
        </w:trPr>
        <w:tc>
          <w:tcPr>
            <w:tcW w:w="3681" w:type="dxa"/>
          </w:tcPr>
          <w:p w14:paraId="331BAF73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Nitrogen (N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A28D4BA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6.54</w:t>
            </w:r>
          </w:p>
        </w:tc>
      </w:tr>
      <w:tr w:rsidR="00A879FD" w:rsidRPr="00B3625A" w14:paraId="4F875283" w14:textId="77777777" w:rsidTr="00C32A0B">
        <w:trPr>
          <w:jc w:val="center"/>
        </w:trPr>
        <w:tc>
          <w:tcPr>
            <w:tcW w:w="3681" w:type="dxa"/>
          </w:tcPr>
          <w:p w14:paraId="24B29070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Electrical conductivity (dsm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  <w:r w:rsidRPr="00B36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B12E926" w14:textId="62FF2EF9" w:rsidR="00495C92" w:rsidRPr="00B3625A" w:rsidRDefault="00EF371E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</w:t>
            </w:r>
            <w:r w:rsidR="00495C92" w:rsidRPr="00B3625A">
              <w:rPr>
                <w:rFonts w:ascii="Times New Roman" w:hAnsi="Times New Roman" w:cs="Times New Roman"/>
              </w:rPr>
              <w:t>.60</w:t>
            </w:r>
          </w:p>
        </w:tc>
      </w:tr>
      <w:tr w:rsidR="00A879FD" w:rsidRPr="00B3625A" w14:paraId="159222D7" w14:textId="77777777" w:rsidTr="00C32A0B">
        <w:trPr>
          <w:jc w:val="center"/>
        </w:trPr>
        <w:tc>
          <w:tcPr>
            <w:tcW w:w="3681" w:type="dxa"/>
          </w:tcPr>
          <w:p w14:paraId="4E5465E0" w14:textId="51EE9218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alcium carbonate (CaCO</w:t>
            </w:r>
            <w:r w:rsidRPr="00B3625A">
              <w:rPr>
                <w:rFonts w:ascii="Times New Roman" w:hAnsi="Times New Roman" w:cs="Times New Roman"/>
                <w:vertAlign w:val="subscript"/>
              </w:rPr>
              <w:t>3</w:t>
            </w:r>
            <w:r w:rsidRPr="00B3625A">
              <w:rPr>
                <w:rFonts w:ascii="Times New Roman" w:hAnsi="Times New Roman" w:cs="Times New Roman"/>
              </w:rPr>
              <w:t>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8ADFB66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1.54</w:t>
            </w:r>
          </w:p>
        </w:tc>
      </w:tr>
      <w:tr w:rsidR="00A879FD" w:rsidRPr="00B3625A" w14:paraId="7DBFD0C3" w14:textId="77777777" w:rsidTr="00C32A0B">
        <w:trPr>
          <w:jc w:val="center"/>
        </w:trPr>
        <w:tc>
          <w:tcPr>
            <w:tcW w:w="3681" w:type="dxa"/>
          </w:tcPr>
          <w:p w14:paraId="5A4C2756" w14:textId="2C54186D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opper (Cu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04BF9EE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02</w:t>
            </w:r>
          </w:p>
        </w:tc>
      </w:tr>
      <w:tr w:rsidR="00A879FD" w:rsidRPr="00B3625A" w14:paraId="3EED600A" w14:textId="77777777" w:rsidTr="00C32A0B">
        <w:trPr>
          <w:jc w:val="center"/>
        </w:trPr>
        <w:tc>
          <w:tcPr>
            <w:tcW w:w="3681" w:type="dxa"/>
          </w:tcPr>
          <w:p w14:paraId="43426AF2" w14:textId="153CC7B1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625A">
              <w:rPr>
                <w:rFonts w:ascii="Times New Roman" w:hAnsi="Times New Roman" w:cs="Times New Roman"/>
              </w:rPr>
              <w:t>Manganese (Mn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0AB83D5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45</w:t>
            </w:r>
          </w:p>
        </w:tc>
      </w:tr>
      <w:tr w:rsidR="00A879FD" w:rsidRPr="00B3625A" w14:paraId="4142C914" w14:textId="77777777" w:rsidTr="00C32A0B">
        <w:trPr>
          <w:jc w:val="center"/>
        </w:trPr>
        <w:tc>
          <w:tcPr>
            <w:tcW w:w="3681" w:type="dxa"/>
          </w:tcPr>
          <w:p w14:paraId="59166544" w14:textId="596E354F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Zinc (Zn)</w:t>
            </w:r>
            <w:r w:rsidR="00220B7D" w:rsidRPr="00B3625A">
              <w:rPr>
                <w:rFonts w:ascii="Times New Roman" w:hAnsi="Times New Roman" w:cs="Times New Roman"/>
              </w:rPr>
              <w:t xml:space="preserve"> mg kg ⁻</w:t>
            </w:r>
            <w:r w:rsidR="00220B7D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542083C" w14:textId="6168CA20" w:rsidR="00495C92" w:rsidRPr="00B3625A" w:rsidRDefault="00220B7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7</w:t>
            </w:r>
          </w:p>
        </w:tc>
      </w:tr>
      <w:tr w:rsidR="00A879FD" w:rsidRPr="00B3625A" w14:paraId="13020132" w14:textId="77777777" w:rsidTr="00C32A0B">
        <w:trPr>
          <w:jc w:val="center"/>
        </w:trPr>
        <w:tc>
          <w:tcPr>
            <w:tcW w:w="3681" w:type="dxa"/>
          </w:tcPr>
          <w:p w14:paraId="4AFD7914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hromium (Cr)</w:t>
            </w:r>
          </w:p>
        </w:tc>
        <w:tc>
          <w:tcPr>
            <w:tcW w:w="1134" w:type="dxa"/>
          </w:tcPr>
          <w:p w14:paraId="13F75845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BDL</w:t>
            </w:r>
          </w:p>
        </w:tc>
      </w:tr>
      <w:tr w:rsidR="00A879FD" w:rsidRPr="00B3625A" w14:paraId="5E5FAF5F" w14:textId="77777777" w:rsidTr="00C32A0B">
        <w:trPr>
          <w:jc w:val="center"/>
        </w:trPr>
        <w:tc>
          <w:tcPr>
            <w:tcW w:w="3681" w:type="dxa"/>
          </w:tcPr>
          <w:p w14:paraId="1A0AB8FB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Lead (Pb)</w:t>
            </w:r>
          </w:p>
        </w:tc>
        <w:tc>
          <w:tcPr>
            <w:tcW w:w="1134" w:type="dxa"/>
          </w:tcPr>
          <w:p w14:paraId="1B8F2A8A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BDL</w:t>
            </w:r>
          </w:p>
        </w:tc>
      </w:tr>
      <w:tr w:rsidR="00A879FD" w:rsidRPr="00B3625A" w14:paraId="2ECC04BD" w14:textId="77777777" w:rsidTr="00C32A0B">
        <w:trPr>
          <w:jc w:val="center"/>
        </w:trPr>
        <w:tc>
          <w:tcPr>
            <w:tcW w:w="3681" w:type="dxa"/>
          </w:tcPr>
          <w:p w14:paraId="49491F31" w14:textId="19CC0B96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admium (Cd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960B9FE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01</w:t>
            </w:r>
          </w:p>
        </w:tc>
      </w:tr>
      <w:tr w:rsidR="00A879FD" w:rsidRPr="00B3625A" w14:paraId="0D480FCA" w14:textId="77777777" w:rsidTr="00C32A0B">
        <w:trPr>
          <w:jc w:val="center"/>
        </w:trPr>
        <w:tc>
          <w:tcPr>
            <w:tcW w:w="3681" w:type="dxa"/>
          </w:tcPr>
          <w:p w14:paraId="6DE2CA21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34" w:type="dxa"/>
          </w:tcPr>
          <w:p w14:paraId="02763E7E" w14:textId="58E632DB" w:rsidR="00495C92" w:rsidRPr="00B3625A" w:rsidRDefault="00CC3E3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7</w:t>
            </w:r>
            <w:r w:rsidR="00495C92" w:rsidRPr="00B3625A">
              <w:rPr>
                <w:rFonts w:ascii="Times New Roman" w:hAnsi="Times New Roman" w:cs="Times New Roman"/>
              </w:rPr>
              <w:t>.</w:t>
            </w:r>
            <w:r w:rsidR="00513C92" w:rsidRPr="00B3625A">
              <w:rPr>
                <w:rFonts w:ascii="Times New Roman" w:hAnsi="Times New Roman" w:cs="Times New Roman"/>
              </w:rPr>
              <w:t>3</w:t>
            </w:r>
            <w:r w:rsidRPr="00B3625A">
              <w:rPr>
                <w:rFonts w:ascii="Times New Roman" w:hAnsi="Times New Roman" w:cs="Times New Roman"/>
              </w:rPr>
              <w:t>1</w:t>
            </w:r>
          </w:p>
        </w:tc>
      </w:tr>
      <w:tr w:rsidR="00A879FD" w:rsidRPr="00B3625A" w14:paraId="4F65A411" w14:textId="77777777" w:rsidTr="00C32A0B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2C3AFFD9" w14:textId="4B87A5EB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Aluminum (Al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B121AC" w14:textId="6B367915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0</w:t>
            </w:r>
            <w:r w:rsidR="005C3795" w:rsidRPr="00B3625A">
              <w:rPr>
                <w:rFonts w:ascii="Times New Roman" w:hAnsi="Times New Roman" w:cs="Times New Roman"/>
              </w:rPr>
              <w:t>4</w:t>
            </w:r>
          </w:p>
        </w:tc>
      </w:tr>
    </w:tbl>
    <w:p w14:paraId="76719433" w14:textId="2DA5483A" w:rsidR="00074FE9" w:rsidRPr="00B3625A" w:rsidRDefault="00074FE9" w:rsidP="00074FE9">
      <w:pPr>
        <w:rPr>
          <w:rFonts w:ascii="Times New Roman" w:hAnsi="Times New Roman" w:cs="Times New Roman"/>
        </w:rPr>
      </w:pPr>
      <w:r w:rsidRPr="00B3625A">
        <w:rPr>
          <w:rFonts w:ascii="Times New Roman" w:hAnsi="Times New Roman" w:cs="Times New Roman"/>
        </w:rPr>
        <w:tab/>
      </w:r>
      <w:r w:rsidR="003F1EAE" w:rsidRPr="00B3625A">
        <w:rPr>
          <w:rFonts w:ascii="Times New Roman" w:hAnsi="Times New Roman" w:cs="Times New Roman"/>
        </w:rPr>
        <w:tab/>
      </w:r>
      <w:r w:rsidR="004E583B" w:rsidRPr="00B3625A">
        <w:rPr>
          <w:rFonts w:ascii="Times New Roman" w:hAnsi="Times New Roman" w:cs="Times New Roman"/>
        </w:rPr>
        <w:t xml:space="preserve">             </w:t>
      </w:r>
      <w:r w:rsidR="00F159EE" w:rsidRPr="00B3625A">
        <w:rPr>
          <w:rFonts w:ascii="Times New Roman" w:hAnsi="Times New Roman" w:cs="Times New Roman"/>
        </w:rPr>
        <w:t>Note: -</w:t>
      </w:r>
      <w:r w:rsidR="00291F8C" w:rsidRPr="00B3625A">
        <w:rPr>
          <w:rFonts w:ascii="Times New Roman" w:hAnsi="Times New Roman" w:cs="Times New Roman"/>
        </w:rPr>
        <w:t xml:space="preserve"> </w:t>
      </w:r>
      <w:r w:rsidRPr="00B3625A">
        <w:rPr>
          <w:rFonts w:ascii="Times New Roman" w:hAnsi="Times New Roman" w:cs="Times New Roman"/>
        </w:rPr>
        <w:t xml:space="preserve">BDL- </w:t>
      </w:r>
      <w:r w:rsidR="00291F8C" w:rsidRPr="00B3625A">
        <w:rPr>
          <w:rFonts w:ascii="Times New Roman" w:hAnsi="Times New Roman" w:cs="Times New Roman"/>
        </w:rPr>
        <w:t>B</w:t>
      </w:r>
      <w:r w:rsidRPr="00B3625A">
        <w:rPr>
          <w:rFonts w:ascii="Times New Roman" w:hAnsi="Times New Roman" w:cs="Times New Roman"/>
        </w:rPr>
        <w:t xml:space="preserve">elow </w:t>
      </w:r>
      <w:r w:rsidR="00291F8C" w:rsidRPr="00B3625A">
        <w:rPr>
          <w:rFonts w:ascii="Times New Roman" w:hAnsi="Times New Roman" w:cs="Times New Roman"/>
        </w:rPr>
        <w:t>D</w:t>
      </w:r>
      <w:r w:rsidRPr="00B3625A">
        <w:rPr>
          <w:rFonts w:ascii="Times New Roman" w:hAnsi="Times New Roman" w:cs="Times New Roman"/>
        </w:rPr>
        <w:t xml:space="preserve">etection </w:t>
      </w:r>
      <w:r w:rsidR="00291F8C" w:rsidRPr="00B3625A">
        <w:rPr>
          <w:rFonts w:ascii="Times New Roman" w:hAnsi="Times New Roman" w:cs="Times New Roman"/>
        </w:rPr>
        <w:t>L</w:t>
      </w:r>
      <w:r w:rsidRPr="00B3625A">
        <w:rPr>
          <w:rFonts w:ascii="Times New Roman" w:hAnsi="Times New Roman" w:cs="Times New Roman"/>
        </w:rPr>
        <w:t>imit</w:t>
      </w:r>
    </w:p>
    <w:p w14:paraId="5C63E939" w14:textId="77777777" w:rsidR="002062AD" w:rsidRPr="00B3625A" w:rsidRDefault="002062AD">
      <w:pPr>
        <w:rPr>
          <w:rFonts w:ascii="Times New Roman" w:hAnsi="Times New Roman" w:cs="Times New Roman"/>
        </w:rPr>
      </w:pPr>
    </w:p>
    <w:sectPr w:rsidR="002062AD" w:rsidRPr="00B36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793"/>
    <w:rsid w:val="00023C8A"/>
    <w:rsid w:val="00071678"/>
    <w:rsid w:val="00074FE9"/>
    <w:rsid w:val="000758B6"/>
    <w:rsid w:val="000F0AB2"/>
    <w:rsid w:val="000F3B81"/>
    <w:rsid w:val="000F5DEF"/>
    <w:rsid w:val="0010425A"/>
    <w:rsid w:val="001072B4"/>
    <w:rsid w:val="0019402B"/>
    <w:rsid w:val="001B2590"/>
    <w:rsid w:val="002062AD"/>
    <w:rsid w:val="00220B7D"/>
    <w:rsid w:val="00280392"/>
    <w:rsid w:val="00291F8C"/>
    <w:rsid w:val="00354239"/>
    <w:rsid w:val="003C399E"/>
    <w:rsid w:val="003F1EAE"/>
    <w:rsid w:val="003F2301"/>
    <w:rsid w:val="00416DE6"/>
    <w:rsid w:val="00430114"/>
    <w:rsid w:val="00445B2D"/>
    <w:rsid w:val="00453F9D"/>
    <w:rsid w:val="00454E1F"/>
    <w:rsid w:val="004802A0"/>
    <w:rsid w:val="00486617"/>
    <w:rsid w:val="00495C92"/>
    <w:rsid w:val="004967FB"/>
    <w:rsid w:val="004B6E02"/>
    <w:rsid w:val="004E583B"/>
    <w:rsid w:val="00513C92"/>
    <w:rsid w:val="005148D9"/>
    <w:rsid w:val="00571B12"/>
    <w:rsid w:val="00582575"/>
    <w:rsid w:val="0059226C"/>
    <w:rsid w:val="005A2646"/>
    <w:rsid w:val="005C0BC1"/>
    <w:rsid w:val="005C3795"/>
    <w:rsid w:val="006004C5"/>
    <w:rsid w:val="0060657E"/>
    <w:rsid w:val="00625F7A"/>
    <w:rsid w:val="00634013"/>
    <w:rsid w:val="00660F60"/>
    <w:rsid w:val="006B1184"/>
    <w:rsid w:val="006D1CD2"/>
    <w:rsid w:val="006D258B"/>
    <w:rsid w:val="006F5A87"/>
    <w:rsid w:val="00710A46"/>
    <w:rsid w:val="007242B2"/>
    <w:rsid w:val="00731D0D"/>
    <w:rsid w:val="00734274"/>
    <w:rsid w:val="00771D61"/>
    <w:rsid w:val="0077572E"/>
    <w:rsid w:val="00800F92"/>
    <w:rsid w:val="00820552"/>
    <w:rsid w:val="00826EFF"/>
    <w:rsid w:val="00840777"/>
    <w:rsid w:val="008678ED"/>
    <w:rsid w:val="008719FE"/>
    <w:rsid w:val="008C4759"/>
    <w:rsid w:val="008E11AD"/>
    <w:rsid w:val="00956E02"/>
    <w:rsid w:val="00966969"/>
    <w:rsid w:val="009B045F"/>
    <w:rsid w:val="00A4567C"/>
    <w:rsid w:val="00A52F02"/>
    <w:rsid w:val="00A57721"/>
    <w:rsid w:val="00A879FD"/>
    <w:rsid w:val="00AA3EB6"/>
    <w:rsid w:val="00AD392F"/>
    <w:rsid w:val="00AD72C1"/>
    <w:rsid w:val="00AD7D09"/>
    <w:rsid w:val="00AF22D1"/>
    <w:rsid w:val="00AF6BD6"/>
    <w:rsid w:val="00AF7601"/>
    <w:rsid w:val="00B17FE2"/>
    <w:rsid w:val="00B3625A"/>
    <w:rsid w:val="00B968BE"/>
    <w:rsid w:val="00BC3F72"/>
    <w:rsid w:val="00BE4FEE"/>
    <w:rsid w:val="00C32A0B"/>
    <w:rsid w:val="00C35191"/>
    <w:rsid w:val="00C5095D"/>
    <w:rsid w:val="00C628D4"/>
    <w:rsid w:val="00C7293D"/>
    <w:rsid w:val="00CC3E3D"/>
    <w:rsid w:val="00CD32DD"/>
    <w:rsid w:val="00D01561"/>
    <w:rsid w:val="00D12731"/>
    <w:rsid w:val="00D26009"/>
    <w:rsid w:val="00D723F2"/>
    <w:rsid w:val="00E26A8E"/>
    <w:rsid w:val="00E42911"/>
    <w:rsid w:val="00E65D58"/>
    <w:rsid w:val="00E7745D"/>
    <w:rsid w:val="00E83CF9"/>
    <w:rsid w:val="00E84189"/>
    <w:rsid w:val="00EA73D4"/>
    <w:rsid w:val="00EF371E"/>
    <w:rsid w:val="00F102F2"/>
    <w:rsid w:val="00F159EE"/>
    <w:rsid w:val="00F25BA4"/>
    <w:rsid w:val="00F64793"/>
    <w:rsid w:val="00F64850"/>
    <w:rsid w:val="00F67394"/>
    <w:rsid w:val="00F74D2C"/>
    <w:rsid w:val="00F80259"/>
    <w:rsid w:val="00F86271"/>
    <w:rsid w:val="00F9182A"/>
    <w:rsid w:val="00FB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D5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FE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74FE9"/>
    <w:pPr>
      <w:spacing w:after="0" w:line="240" w:lineRule="auto"/>
    </w:pPr>
    <w:rPr>
      <w:lang w:val="en-US"/>
    </w:rPr>
  </w:style>
  <w:style w:type="table" w:customStyle="1" w:styleId="GridTable1Light1">
    <w:name w:val="Grid Table 1 Light1"/>
    <w:basedOn w:val="TableNormal"/>
    <w:uiPriority w:val="46"/>
    <w:rsid w:val="00A52F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FE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74FE9"/>
    <w:pPr>
      <w:spacing w:after="0" w:line="240" w:lineRule="auto"/>
    </w:pPr>
    <w:rPr>
      <w:lang w:val="en-US"/>
    </w:rPr>
  </w:style>
  <w:style w:type="table" w:customStyle="1" w:styleId="GridTable1Light1">
    <w:name w:val="Grid Table 1 Light1"/>
    <w:basedOn w:val="TableNormal"/>
    <w:uiPriority w:val="46"/>
    <w:rsid w:val="00A52F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om prakash</dc:creator>
  <cp:keywords/>
  <dc:description/>
  <cp:lastModifiedBy>Dr</cp:lastModifiedBy>
  <cp:revision>119</cp:revision>
  <dcterms:created xsi:type="dcterms:W3CDTF">2020-07-02T15:29:00Z</dcterms:created>
  <dcterms:modified xsi:type="dcterms:W3CDTF">2022-01-31T13:08:00Z</dcterms:modified>
</cp:coreProperties>
</file>